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8010F" w14:textId="248A37C1" w:rsidR="00D845B1" w:rsidRPr="00D45710" w:rsidRDefault="00D845B1" w:rsidP="00BC38AD">
      <w:pPr>
        <w:pStyle w:val="1"/>
        <w:spacing w:line="24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2 </w:t>
      </w:r>
      <w:r w:rsidRPr="002E200B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</w:t>
      </w:r>
      <w:bookmarkStart w:id="0" w:name="_Hlk159092848"/>
      <w:r w:rsidRPr="00A372AD">
        <w:rPr>
          <w:rFonts w:ascii="Times New Roman" w:hAnsi="Times New Roman" w:cs="Times New Roman"/>
          <w:color w:val="auto"/>
          <w:sz w:val="20"/>
          <w:szCs w:val="20"/>
        </w:rPr>
        <w:t>Significance test for predictors (p-value) and I</w:t>
      </w:r>
      <w:r w:rsidRPr="00A372AD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A372AD">
        <w:rPr>
          <w:rFonts w:ascii="Times New Roman" w:hAnsi="Times New Roman" w:cs="Times New Roman"/>
          <w:color w:val="auto"/>
          <w:sz w:val="20"/>
          <w:szCs w:val="20"/>
        </w:rPr>
        <w:t xml:space="preserve"> statistic (%) in multivariate random-effects meta-regression models</w:t>
      </w:r>
      <w:bookmarkEnd w:id="0"/>
      <w:r w:rsidRPr="00D45710">
        <w:rPr>
          <w:rFonts w:ascii="Times New Roman" w:hAnsi="Times New Roman" w:cs="Times New Roman"/>
          <w:color w:val="auto"/>
          <w:sz w:val="20"/>
          <w:szCs w:val="20"/>
        </w:rPr>
        <w:t xml:space="preserve">. </w:t>
      </w:r>
    </w:p>
    <w:tbl>
      <w:tblPr>
        <w:tblStyle w:val="a3"/>
        <w:tblW w:w="85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111"/>
        <w:gridCol w:w="2424"/>
        <w:gridCol w:w="836"/>
      </w:tblGrid>
      <w:tr w:rsidR="00D845B1" w:rsidRPr="00A372AD" w14:paraId="1607A49B" w14:textId="77777777" w:rsidTr="00BC38AD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9409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F336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Predictor 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34593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 value for test for predicto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0BB8C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D845B1" w:rsidRPr="00A372AD" w14:paraId="0F271F8D" w14:textId="77777777" w:rsidTr="00BC38AD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E42915F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tercept-onl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ACFB2CB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AE1F3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AF6B4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.2%</w:t>
            </w:r>
          </w:p>
        </w:tc>
      </w:tr>
      <w:tr w:rsidR="00D845B1" w:rsidRPr="00A372AD" w14:paraId="4DE69899" w14:textId="77777777" w:rsidTr="00BC38AD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6AF214A0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ingle predictor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40E2500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ontinent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0DAE59FA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4BE91A7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.9%</w:t>
            </w:r>
          </w:p>
        </w:tc>
      </w:tr>
      <w:tr w:rsidR="00D845B1" w:rsidRPr="00A372AD" w14:paraId="5DD3F3E0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2278F2D6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508B9A3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öppen</w:t>
            </w:r>
            <w:proofErr w:type="spellEnd"/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–Geiger climate classification</w:t>
            </w:r>
          </w:p>
        </w:tc>
        <w:tc>
          <w:tcPr>
            <w:tcW w:w="2424" w:type="dxa"/>
            <w:vAlign w:val="center"/>
          </w:tcPr>
          <w:p w14:paraId="0AC6570B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Align w:val="center"/>
          </w:tcPr>
          <w:p w14:paraId="7605F6A4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.8%</w:t>
            </w:r>
          </w:p>
        </w:tc>
      </w:tr>
      <w:tr w:rsidR="00D845B1" w:rsidRPr="00A372AD" w14:paraId="6FE1D3E8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273FD3C9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6AC7FB7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DP per capita</w:t>
            </w:r>
          </w:p>
        </w:tc>
        <w:tc>
          <w:tcPr>
            <w:tcW w:w="2424" w:type="dxa"/>
            <w:vAlign w:val="center"/>
          </w:tcPr>
          <w:p w14:paraId="32AC6413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Align w:val="center"/>
          </w:tcPr>
          <w:p w14:paraId="1A880984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.7%</w:t>
            </w:r>
          </w:p>
        </w:tc>
      </w:tr>
      <w:tr w:rsidR="00D845B1" w:rsidRPr="00A372AD" w14:paraId="01E476ED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458B6C02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10BB64F7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verage daily mean temperature in warm season</w:t>
            </w:r>
          </w:p>
        </w:tc>
        <w:tc>
          <w:tcPr>
            <w:tcW w:w="2424" w:type="dxa"/>
            <w:vAlign w:val="center"/>
          </w:tcPr>
          <w:p w14:paraId="001D2237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Align w:val="center"/>
          </w:tcPr>
          <w:p w14:paraId="78B63A38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.6%</w:t>
            </w:r>
          </w:p>
        </w:tc>
      </w:tr>
      <w:tr w:rsidR="00D845B1" w:rsidRPr="00A372AD" w14:paraId="2526566E" w14:textId="77777777" w:rsidTr="00BC38AD">
        <w:trPr>
          <w:trHeight w:val="20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34B31846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5B6F56B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ange of daily mean temperature in warm season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14:paraId="66F1FF5B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CDE3F11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.7%</w:t>
            </w:r>
          </w:p>
        </w:tc>
      </w:tr>
      <w:tr w:rsidR="00D845B1" w:rsidRPr="00A372AD" w14:paraId="30E9D493" w14:textId="77777777" w:rsidTr="00BC38AD">
        <w:trPr>
          <w:trHeight w:val="20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4ACE7920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ull model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E099F2F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ontinent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14:paraId="022CB0C2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  <w:vAlign w:val="center"/>
          </w:tcPr>
          <w:p w14:paraId="0785BE7F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.5%</w:t>
            </w:r>
          </w:p>
        </w:tc>
      </w:tr>
      <w:tr w:rsidR="00D845B1" w:rsidRPr="00A372AD" w14:paraId="3532C401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158CCBFC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57A3CCD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Köppen</w:t>
            </w:r>
            <w:proofErr w:type="spellEnd"/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–Geiger climate classification</w:t>
            </w:r>
          </w:p>
        </w:tc>
        <w:tc>
          <w:tcPr>
            <w:tcW w:w="2424" w:type="dxa"/>
            <w:vAlign w:val="center"/>
          </w:tcPr>
          <w:p w14:paraId="4D7B7A26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Merge/>
          </w:tcPr>
          <w:p w14:paraId="1509D4BB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45B1" w:rsidRPr="00A372AD" w14:paraId="1839D4DF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77962B6F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70D2FB1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DP per capita</w:t>
            </w:r>
          </w:p>
        </w:tc>
        <w:tc>
          <w:tcPr>
            <w:tcW w:w="2424" w:type="dxa"/>
            <w:vAlign w:val="center"/>
          </w:tcPr>
          <w:p w14:paraId="2FEB8892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36" w:type="dxa"/>
            <w:vMerge/>
          </w:tcPr>
          <w:p w14:paraId="79E318C2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45B1" w:rsidRPr="00A372AD" w14:paraId="05799685" w14:textId="77777777" w:rsidTr="00BC38AD">
        <w:trPr>
          <w:trHeight w:val="20"/>
          <w:jc w:val="center"/>
        </w:trPr>
        <w:tc>
          <w:tcPr>
            <w:tcW w:w="1135" w:type="dxa"/>
            <w:vMerge/>
          </w:tcPr>
          <w:p w14:paraId="7DA8355E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914467E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verage daily mean temperature in warm season</w:t>
            </w:r>
          </w:p>
        </w:tc>
        <w:tc>
          <w:tcPr>
            <w:tcW w:w="2424" w:type="dxa"/>
            <w:vAlign w:val="center"/>
          </w:tcPr>
          <w:p w14:paraId="59E1269D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Merge/>
          </w:tcPr>
          <w:p w14:paraId="2D9342E2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845B1" w:rsidRPr="00A372AD" w14:paraId="6E4D055C" w14:textId="77777777" w:rsidTr="00BC38AD">
        <w:trPr>
          <w:trHeight w:val="20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24902B8F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9E3CC1D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ange of daily mean temperature in warm season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14:paraId="431A5318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372AD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36" w:type="dxa"/>
            <w:vMerge/>
            <w:tcBorders>
              <w:bottom w:val="single" w:sz="4" w:space="0" w:color="auto"/>
            </w:tcBorders>
          </w:tcPr>
          <w:p w14:paraId="63F2A266" w14:textId="77777777" w:rsidR="00D845B1" w:rsidRPr="00A372AD" w:rsidRDefault="00D845B1" w:rsidP="00BC38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515A776" w14:textId="77777777" w:rsidR="00EA405A" w:rsidRDefault="00EA405A"/>
    <w:sectPr w:rsidR="00EA4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C6"/>
    <w:rsid w:val="00015CF9"/>
    <w:rsid w:val="00B43D74"/>
    <w:rsid w:val="00BC38AD"/>
    <w:rsid w:val="00C53CC6"/>
    <w:rsid w:val="00D845B1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5ADB"/>
  <w15:chartTrackingRefBased/>
  <w15:docId w15:val="{1669750C-0A11-49E1-904E-0707F8A8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5B1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D84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5B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a3">
    <w:name w:val="Table Grid"/>
    <w:basedOn w:val="a1"/>
    <w:uiPriority w:val="39"/>
    <w:rsid w:val="00D845B1"/>
    <w:rPr>
      <w:rFonts w:asciiTheme="minorHAnsi" w:eastAsiaTheme="minorEastAsia" w:hAnsiTheme="minorHAnsi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2:08:00Z</dcterms:created>
  <dcterms:modified xsi:type="dcterms:W3CDTF">2024-02-17T12:09:00Z</dcterms:modified>
</cp:coreProperties>
</file>